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4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he co-expressed genes with negative correlation between GO enrichment pathway and PRDM1 via David database.</w:t>
      </w:r>
    </w:p>
    <w:tbl>
      <w:tblPr>
        <w:tblStyle w:val="5"/>
        <w:tblW w:w="10007" w:type="dxa"/>
        <w:tblInd w:w="-6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997"/>
        <w:gridCol w:w="838"/>
        <w:gridCol w:w="983"/>
        <w:gridCol w:w="1143"/>
        <w:gridCol w:w="2704"/>
        <w:gridCol w:w="1189"/>
      </w:tblGrid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egory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erm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unt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tio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Hans" w:bidi="ar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ue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55114~oxidation-reduction process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22033898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03846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HRS13, SURF1, ALKBH4, SPR, PYCRL, PTGES2, PCBD1, ALKBH7, ECSIT, P4HTM, GFER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8974183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32981~mitochondrial respiratory chain complex I assembly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3220339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6E-06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, ECSIT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5E-04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P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06120~mitochondrial electron transport, NADH to ubiquinone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84745763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9E-06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890251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05739~mitochondrion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.42372881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8E-10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B7, NDUFB11, TUSC2, RAB3D, MRPS34, TIMM13, LIAS, ECSIT, CISD3, TMEM186, CHCHD2, COMTD1, NTHL1, ROMO1, FIS1, TRAP1, ACOT8, NDUFA7, MRPS26, ENDOG, TSTD1, PTGES2, MDH2, NDUFC1, MCAT, GFER, COQ4, C6ORF136, SDHAF1, JTB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0E-08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05743~mitochondrial inner membrane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40677966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1E-09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P1, SURF1, MRPS26, NDUFA7, NDUFB7, NDUFB10, NDUFB11, MDH2, MRPS34, MRPL38, TIMM13, NDUFC1, ECSIT, COQ4, C19ORF70, NDUFS6, ROMO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3E-07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05747~mitochondrial respiratory chain complex I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84745763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05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B11, NDUFC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3E-04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05758~mitochondrial intermembrane space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7288136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009958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P1, CHCHD5, CHCHD2, NDUFB7, GFER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1056198</w:t>
            </w:r>
          </w:p>
        </w:tc>
      </w:tr>
      <w:tr>
        <w:trPr>
          <w:trHeight w:val="270" w:hRule="atLeast"/>
        </w:trPr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O:0008137~NADH dehydrogenase (ubiquinone) activity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7288136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E-04</w:t>
            </w:r>
          </w:p>
        </w:tc>
        <w:tc>
          <w:tcPr>
            <w:tcW w:w="2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DUFA7, NDUFB7, NDUFB10, NDUFS6, NDUFC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1433517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13556FE-CB3E-430D-9446-66A1938FFD4C}"/>
    <w:docVar w:name="KY_MEDREF_VERSION" w:val="3"/>
  </w:docVars>
  <w:rsids>
    <w:rsidRoot w:val="349709AE"/>
    <w:rsid w:val="001440F8"/>
    <w:rsid w:val="003C7FE2"/>
    <w:rsid w:val="004E5A66"/>
    <w:rsid w:val="00593490"/>
    <w:rsid w:val="00796E98"/>
    <w:rsid w:val="00B427F1"/>
    <w:rsid w:val="31532D34"/>
    <w:rsid w:val="349709AE"/>
    <w:rsid w:val="674D1387"/>
    <w:rsid w:val="6E68644F"/>
    <w:rsid w:val="77D9171D"/>
    <w:rsid w:val="BB2EC977"/>
    <w:rsid w:val="F877A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7</Words>
  <Characters>1243</Characters>
  <Lines>10</Lines>
  <Paragraphs>2</Paragraphs>
  <ScaleCrop>false</ScaleCrop>
  <LinksUpToDate>false</LinksUpToDate>
  <CharactersWithSpaces>1458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5:23:00Z</dcterms:created>
  <dc:creator>Last'glary~Jack</dc:creator>
  <cp:lastModifiedBy>wushugeng</cp:lastModifiedBy>
  <dcterms:modified xsi:type="dcterms:W3CDTF">2022-02-25T12:16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  <property fmtid="{D5CDD505-2E9C-101B-9397-08002B2CF9AE}" pid="3" name="ICV">
    <vt:lpwstr>87DD2BEFDAE14E409A2B712CEB3B6049</vt:lpwstr>
  </property>
</Properties>
</file>